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E2E" w:rsidRDefault="00967E2E" w:rsidP="00967E2E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A33E1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36"/>
        </w:rPr>
        <w:t>Multinomial logistic regression analysis of latent profil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45AA7" w:rsidRPr="00045AA7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,671)</w:t>
      </w:r>
    </w:p>
    <w:tbl>
      <w:tblPr>
        <w:tblW w:w="13323" w:type="dxa"/>
        <w:jc w:val="center"/>
        <w:tblLayout w:type="fixed"/>
        <w:tblLook w:val="04A0" w:firstRow="1" w:lastRow="0" w:firstColumn="1" w:lastColumn="0" w:noHBand="0" w:noVBand="1"/>
      </w:tblPr>
      <w:tblGrid>
        <w:gridCol w:w="3237"/>
        <w:gridCol w:w="737"/>
        <w:gridCol w:w="737"/>
        <w:gridCol w:w="813"/>
        <w:gridCol w:w="2127"/>
        <w:gridCol w:w="710"/>
        <w:gridCol w:w="709"/>
        <w:gridCol w:w="851"/>
        <w:gridCol w:w="708"/>
        <w:gridCol w:w="1985"/>
        <w:gridCol w:w="709"/>
      </w:tblGrid>
      <w:tr w:rsidR="00967E2E" w:rsidTr="003D2A76">
        <w:trPr>
          <w:trHeight w:val="23"/>
          <w:jc w:val="center"/>
        </w:trPr>
        <w:tc>
          <w:tcPr>
            <w:tcW w:w="3237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ependent variables</w:t>
            </w:r>
          </w:p>
        </w:tc>
        <w:tc>
          <w:tcPr>
            <w:tcW w:w="5124" w:type="dxa"/>
            <w:gridSpan w:val="5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F97E03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97E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strained Empowerment Profile</w:t>
            </w:r>
          </w:p>
        </w:tc>
        <w:tc>
          <w:tcPr>
            <w:tcW w:w="4962" w:type="dxa"/>
            <w:gridSpan w:val="5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F97E03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97E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ptive Empowerment Profile</w:t>
            </w:r>
          </w:p>
        </w:tc>
      </w:tr>
      <w:tr w:rsidR="00967E2E" w:rsidTr="003D2A76">
        <w:trPr>
          <w:trHeight w:val="90"/>
          <w:jc w:val="center"/>
        </w:trPr>
        <w:tc>
          <w:tcPr>
            <w:tcW w:w="3237" w:type="dxa"/>
            <w:vMerge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0" w:name="_GoBack" w:colFirst="2" w:colLast="3"/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l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95% CI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l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95% CI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bookmarkEnd w:id="0"/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67E2E" w:rsidRPr="00E229B2" w:rsidRDefault="00967E2E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 (ref: Female)</w:t>
            </w:r>
          </w:p>
        </w:tc>
        <w:tc>
          <w:tcPr>
            <w:tcW w:w="7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3(0.425,1.373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1(0.703,1.572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Pr="00E229B2" w:rsidRDefault="00967E2E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 (ref: ≥41)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3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454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38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7(0.606,3.187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6(0.410,1.286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~4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84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1(0.458,20059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0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39(0.342,0.850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5524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967E2E" w:rsidP="002D5BD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ucation level (ref: Undergraduate education and above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" w:name="_Hlk203638542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ocational education and below</w:t>
            </w:r>
            <w:bookmarkEnd w:id="1"/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8(0.751,1.300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4(0.742,1.010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Pr="00E229B2" w:rsidRDefault="00967E2E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ital status (ref: Married)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9(0.682,1.321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1(0.810,1.313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5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67E2E" w:rsidRPr="00E229B2" w:rsidRDefault="00967E2E" w:rsidP="002D5BD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29B2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Professional title</w:t>
            </w: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ref: </w:t>
            </w:r>
            <w:r w:rsidRPr="00E22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ior title</w:t>
            </w: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67E2E" w:rsidRDefault="00967E2E" w:rsidP="002D5BDC">
            <w:pPr>
              <w:snapToGrid w:val="0"/>
              <w:spacing w:line="36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ior title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0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1(0.828,3.789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6(0.905,2.152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67E2E" w:rsidRDefault="00967E2E" w:rsidP="002D5BDC">
            <w:pPr>
              <w:snapToGrid w:val="0"/>
              <w:spacing w:line="36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mediate title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0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Pr="003824BD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3824B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2.073(1.807,3.925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Pr="003824BD" w:rsidRDefault="00967E2E" w:rsidP="002D5BDC">
            <w:pPr>
              <w:jc w:val="center"/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</w:pPr>
            <w:r w:rsidRPr="003824B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3824BD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.0</w:t>
            </w:r>
            <w:r w:rsidR="003824BD" w:rsidRPr="003824BD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2</w:t>
            </w:r>
            <w:r w:rsidRPr="003824BD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8(0.910,1.790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67E2E" w:rsidRPr="00E229B2" w:rsidRDefault="00967E2E" w:rsidP="002D5BD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29B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Y</w:t>
            </w:r>
            <w:r w:rsidRPr="00E229B2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ears of work experience</w:t>
            </w: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ref: </w:t>
            </w:r>
            <w:r w:rsidRPr="00E22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21</w:t>
            </w: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67E2E" w:rsidRDefault="00967E2E" w:rsidP="002D5BDC">
            <w:pPr>
              <w:snapToGrid w:val="0"/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5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696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478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121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6(0.786,5.121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5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1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2(0.768,2.634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63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67E2E" w:rsidRDefault="00967E2E" w:rsidP="002D5BDC">
            <w:pPr>
              <w:snapToGrid w:val="0"/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~1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443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413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9(0.558,3.166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5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44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7(0.902,2.687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12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67E2E" w:rsidRDefault="00967E2E" w:rsidP="002D5BDC">
            <w:pPr>
              <w:snapToGrid w:val="0"/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~2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91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9(0.534,2.472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.31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722(1.085,2.734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.021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Pr="00E229B2" w:rsidRDefault="00967E2E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nthly salary (ref: ≥10,00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CNY</w:t>
            </w: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5,00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.014(1.273,3.187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493(1.043,2.138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,000~10,00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2(0.934,1.732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234(1.001,1.521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49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Pr="00E229B2" w:rsidRDefault="00967E2E" w:rsidP="002D5BD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 of work organization (ref: others)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34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blic hospital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66(0.636,6.073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8(0.606,1.988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967E2E" w:rsidTr="003D2A76">
        <w:trPr>
          <w:trHeight w:val="34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967E2E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vate hospitals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592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05(0.848,8.631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0(0.744,2.633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96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5524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Pr="00E229B2" w:rsidRDefault="00967E2E" w:rsidP="002D5BD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Whether you have a specialist nurse qualification (ref: </w:t>
            </w:r>
            <w:r w:rsidR="003D2A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3D2A76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3D2A76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692</w:t>
            </w:r>
            <w:r w:rsidR="00967E2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187,2.410</w:t>
            </w:r>
            <w:r w:rsidR="00967E2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3D2A76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258</w:t>
            </w:r>
            <w:r w:rsidR="00967E2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011,1.567</w:t>
            </w:r>
            <w:r w:rsidR="00967E2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5524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967E2E" w:rsidRPr="00E229B2" w:rsidRDefault="00967E2E" w:rsidP="002D5BD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Whether you need to work night shifts (ref: </w:t>
            </w:r>
            <w:r w:rsidR="003D2A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  <w:r w:rsidRPr="00E229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7E2E" w:rsidTr="003D2A76">
        <w:trPr>
          <w:trHeight w:val="23"/>
          <w:jc w:val="center"/>
        </w:trPr>
        <w:tc>
          <w:tcPr>
            <w:tcW w:w="323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vAlign w:val="bottom"/>
          </w:tcPr>
          <w:p w:rsidR="00967E2E" w:rsidRDefault="003D2A76" w:rsidP="002D5BDC">
            <w:pPr>
              <w:widowControl/>
              <w:ind w:firstLineChars="200" w:firstLine="36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3D2A76" w:rsidP="002D5B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67E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67E2E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</w:t>
            </w:r>
            <w:r w:rsidR="00967E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3D2A76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8</w:t>
            </w:r>
            <w:r w:rsidR="00967E2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9</w:t>
            </w:r>
            <w:r w:rsidR="00967E2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5</w:t>
            </w:r>
            <w:r w:rsidR="00967E2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3D2A76" w:rsidP="002D5BD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67E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67E2E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2</w:t>
            </w:r>
            <w:r w:rsidR="00967E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67E2E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3D2A76" w:rsidP="002D5B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65</w:t>
            </w:r>
            <w:r w:rsidR="00967E2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14,0.953</w:t>
            </w:r>
            <w:r w:rsidR="00967E2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967E2E" w:rsidTr="003D2A76">
        <w:trPr>
          <w:trHeight w:val="23"/>
          <w:jc w:val="center"/>
        </w:trPr>
        <w:tc>
          <w:tcPr>
            <w:tcW w:w="13323" w:type="dxa"/>
            <w:gridSpan w:val="11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7E2E" w:rsidRDefault="00967E2E" w:rsidP="002D5B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ote: </w:t>
            </w:r>
            <w:r w:rsidR="00F97E03" w:rsidRPr="00F97E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e-Driven empowerment profile was used as the reference group.</w:t>
            </w:r>
          </w:p>
          <w:p w:rsidR="00967E2E" w:rsidRDefault="00967E2E" w:rsidP="002D5B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breviations: ref, reference; SE, standard error; OR, odds ratio; CI, confidence interval.</w:t>
            </w:r>
          </w:p>
          <w:p w:rsidR="00967E2E" w:rsidRDefault="00967E2E" w:rsidP="002D5B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967E2E" w:rsidRDefault="00967E2E" w:rsidP="00967E2E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967E2E" w:rsidSect="00697AAE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:rsidR="0084490E" w:rsidRPr="00967E2E" w:rsidRDefault="0084490E"/>
    <w:sectPr w:rsidR="0084490E" w:rsidRPr="00967E2E" w:rsidSect="00967E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685D" w:rsidRDefault="0093685D" w:rsidP="00304648">
      <w:r>
        <w:separator/>
      </w:r>
    </w:p>
  </w:endnote>
  <w:endnote w:type="continuationSeparator" w:id="0">
    <w:p w:rsidR="0093685D" w:rsidRDefault="0093685D" w:rsidP="00304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685D" w:rsidRDefault="0093685D" w:rsidP="00304648">
      <w:r>
        <w:separator/>
      </w:r>
    </w:p>
  </w:footnote>
  <w:footnote w:type="continuationSeparator" w:id="0">
    <w:p w:rsidR="0093685D" w:rsidRDefault="0093685D" w:rsidP="00304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E2E"/>
    <w:rsid w:val="00045AA7"/>
    <w:rsid w:val="002306A7"/>
    <w:rsid w:val="002E0E59"/>
    <w:rsid w:val="00304648"/>
    <w:rsid w:val="003824BD"/>
    <w:rsid w:val="003D2A76"/>
    <w:rsid w:val="007E5463"/>
    <w:rsid w:val="0084490E"/>
    <w:rsid w:val="0093685D"/>
    <w:rsid w:val="00967E2E"/>
    <w:rsid w:val="00A33E1B"/>
    <w:rsid w:val="00BD33B8"/>
    <w:rsid w:val="00F9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B9FD7"/>
  <w15:chartTrackingRefBased/>
  <w15:docId w15:val="{78BD7548-4052-44BD-A6D2-771A8ADC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7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67E2E"/>
  </w:style>
  <w:style w:type="paragraph" w:styleId="a4">
    <w:name w:val="header"/>
    <w:basedOn w:val="a"/>
    <w:link w:val="a5"/>
    <w:uiPriority w:val="99"/>
    <w:unhideWhenUsed/>
    <w:rsid w:val="00304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46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4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4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8</cp:revision>
  <dcterms:created xsi:type="dcterms:W3CDTF">2026-01-31T12:00:00Z</dcterms:created>
  <dcterms:modified xsi:type="dcterms:W3CDTF">2026-02-01T09:29:00Z</dcterms:modified>
</cp:coreProperties>
</file>